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0DC" w:rsidRPr="00405077" w:rsidRDefault="00405077" w:rsidP="00F67AC6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Additional </w:t>
      </w:r>
      <w:r w:rsidR="00F67AC6" w:rsidRPr="00405077">
        <w:rPr>
          <w:rFonts w:ascii="Arial" w:hAnsi="Arial" w:cs="Arial"/>
          <w:b/>
          <w:sz w:val="22"/>
        </w:rPr>
        <w:t xml:space="preserve">table </w:t>
      </w:r>
      <w:r w:rsidR="008E089F" w:rsidRPr="00405077">
        <w:rPr>
          <w:rFonts w:ascii="Arial" w:hAnsi="Arial" w:cs="Arial"/>
          <w:b/>
          <w:sz w:val="22"/>
        </w:rPr>
        <w:t xml:space="preserve">1 </w:t>
      </w:r>
    </w:p>
    <w:p w:rsidR="00F67AC6" w:rsidRPr="00405077" w:rsidRDefault="00F67AC6" w:rsidP="00F67AC6">
      <w:pPr>
        <w:rPr>
          <w:rFonts w:ascii="Arial" w:hAnsi="Arial" w:cs="Arial"/>
          <w:b/>
          <w:sz w:val="22"/>
        </w:rPr>
      </w:pPr>
      <w:r w:rsidRPr="00405077">
        <w:rPr>
          <w:rFonts w:ascii="Arial" w:hAnsi="Arial" w:cs="Arial"/>
          <w:b/>
          <w:sz w:val="22"/>
        </w:rPr>
        <w:t>Primers used in this study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560"/>
        <w:gridCol w:w="6693"/>
      </w:tblGrid>
      <w:tr w:rsidR="00405077" w:rsidRPr="00405077" w:rsidTr="00111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ime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quence (5'to 3')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3" w:type="dxa"/>
            <w:gridSpan w:val="2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 plasmid construction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H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P90P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AAGCTTGATATCCTTGGGCATCAACTGAGTT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H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P90P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TGGCCATTATGGCTTCCTGACCCTGAAG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Del="007B2CC8" w:rsidRDefault="00C750BD" w:rsidP="0011104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SP90P_R2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GGCCGATCCCATTATGGCTTCCTGACCCTG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H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P90P_R3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TAGCGCTGCCCATTATGGCTTCCTGACCCTGAAGCGC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H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P90T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ACTGAGCAACTAGCATTAGAAAGGTGCC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Del="007B2CC8" w:rsidRDefault="00C750BD" w:rsidP="0011104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H</w:t>
            </w:r>
            <w:r w:rsidRPr="0040507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P90T_F2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GTTCTTCTGAGCAACTAGCATTAGAAAGGT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H</w:t>
            </w:r>
            <w:r w:rsidRPr="0040507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P90T_F3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CGAGTTCTTCTAAGCAACTAGCATTAGAAAGGTGCC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H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P90T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GCTGCAGGAATTCGGTTGCTGTGCTGCCTTACTTGCT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sp_ble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CATAATGGCCAAGCTGACCAGCGCC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sp_ble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CTAGTTGCTCAGTCCTGCTCCTCGGCCACGAAG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BCS4P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TGCTGCCGGAGCTTGCAACT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BCS4P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CAGCTTGGCCATAGTACCGATCGGAAGGTGCTAAG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BCS4T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GAGCAGGACTGAGCAGCATGACATGGCGGCCGCT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BCS4T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TGATCCCCCGTGCAGAC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ATP1P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CGGTCTCAGTGGTGGT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ATP1P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CAGCTTGGCCATGATTCCTAGCCTGAAGGGTTAC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ATP1T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GAGCAGGACTGAGCAGCCCGGCAGAGCGCTTGAC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ATP1T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TAGGTTGTTGTTGGCGGC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e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GCCAAGCTGACCAGCGCCGT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le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GTCCTGCTCCTCGGCCACG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eo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GGATCGGCCATTGAACAAG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eo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_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GAAGAACTCGTCAAGAAG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kneo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GGCAGCGCTATTGAGCAG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kneo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GAAGAACTCGTCCAGGAG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3" w:type="dxa"/>
            <w:gridSpan w:val="2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 the analysis of CRISPR/Cas9 target sites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CDMT1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CCTGGCCTCTGCATCT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CDMT1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TAGGGCTTGAAGGTGAC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DMAN1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CCTGTTGAACGAGCCT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DMAN1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GTTTCGCGGATGTTCGA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DMAN1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_R2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CAAACCCTCTCAGACG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AATPL1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_F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TTGGCCTGCTCTATCCCTCTC</w:t>
            </w:r>
          </w:p>
        </w:tc>
      </w:tr>
      <w:tr w:rsidR="00405077" w:rsidRPr="00405077" w:rsidTr="00111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750BD" w:rsidRPr="00405077" w:rsidRDefault="00C750BD" w:rsidP="00111042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b w:val="0"/>
                <w:color w:val="auto"/>
                <w:sz w:val="20"/>
                <w:szCs w:val="20"/>
              </w:rPr>
              <w:t>AATPL1</w:t>
            </w:r>
            <w:r w:rsidRPr="0040507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_R</w:t>
            </w:r>
          </w:p>
        </w:tc>
        <w:tc>
          <w:tcPr>
            <w:tcW w:w="6693" w:type="dxa"/>
          </w:tcPr>
          <w:p w:rsidR="00C750BD" w:rsidRPr="00405077" w:rsidRDefault="00C750BD" w:rsidP="00111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CACGAACCACCACCCTCTCTC</w:t>
            </w:r>
          </w:p>
        </w:tc>
      </w:tr>
    </w:tbl>
    <w:p w:rsidR="00F67AC6" w:rsidRPr="00405077" w:rsidRDefault="00F67AC6" w:rsidP="00F67AC6">
      <w:pPr>
        <w:rPr>
          <w:rFonts w:ascii="Times New Roman" w:hAnsi="Times New Roman" w:cs="Times New Roman"/>
          <w:sz w:val="24"/>
          <w:szCs w:val="24"/>
        </w:rPr>
      </w:pPr>
    </w:p>
    <w:p w:rsidR="000E30DC" w:rsidRPr="00405077" w:rsidRDefault="00405077" w:rsidP="00826D68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="00F67AC6" w:rsidRPr="00405077">
        <w:rPr>
          <w:rFonts w:ascii="Arial" w:hAnsi="Arial" w:cs="Arial"/>
          <w:b/>
          <w:sz w:val="22"/>
        </w:rPr>
        <w:t xml:space="preserve"> table </w:t>
      </w:r>
      <w:r w:rsidR="008E089F" w:rsidRPr="00405077">
        <w:rPr>
          <w:rFonts w:ascii="Arial" w:hAnsi="Arial" w:cs="Arial"/>
          <w:b/>
          <w:sz w:val="22"/>
        </w:rPr>
        <w:t xml:space="preserve">2 </w:t>
      </w:r>
    </w:p>
    <w:p w:rsidR="00F67AC6" w:rsidRPr="00405077" w:rsidRDefault="00F67AC6" w:rsidP="00826D68">
      <w:pPr>
        <w:widowControl/>
        <w:jc w:val="left"/>
        <w:rPr>
          <w:rFonts w:ascii="Arial" w:hAnsi="Arial" w:cs="Arial"/>
          <w:b/>
          <w:sz w:val="22"/>
        </w:rPr>
      </w:pPr>
      <w:r w:rsidRPr="00405077">
        <w:rPr>
          <w:rFonts w:ascii="Arial" w:hAnsi="Arial" w:cs="Arial"/>
          <w:b/>
          <w:sz w:val="22"/>
        </w:rPr>
        <w:t xml:space="preserve">crRNA sequences 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151"/>
        <w:gridCol w:w="838"/>
        <w:gridCol w:w="3534"/>
        <w:gridCol w:w="836"/>
        <w:gridCol w:w="841"/>
        <w:gridCol w:w="1304"/>
      </w:tblGrid>
      <w:tr w:rsidR="00405077" w:rsidRPr="00405077" w:rsidTr="00F56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F67AC6" w:rsidRPr="00405077" w:rsidRDefault="00F67AC6" w:rsidP="00F56F99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rget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rRNA sequence (5'to 3')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 %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m °C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t-12mer +PAM</w:t>
            </w:r>
          </w:p>
        </w:tc>
      </w:tr>
      <w:tr w:rsidR="00405077" w:rsidRPr="00405077" w:rsidTr="00F56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k</w:t>
            </w:r>
            <w:r w:rsidRPr="004050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MAN1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UGGUGACCGACUGGUACCUGG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</w:tr>
      <w:tr w:rsidR="00405077" w:rsidRPr="00405077" w:rsidTr="00F56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CAUGAUCACCACCGGAGAGG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</w:tr>
      <w:tr w:rsidR="00405077" w:rsidRPr="00405077" w:rsidTr="00F56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GACAGCCUCAGCAACGGUGG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</w:tr>
      <w:tr w:rsidR="00405077" w:rsidRPr="00405077" w:rsidTr="00F56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k</w:t>
            </w:r>
            <w:r w:rsidRPr="004050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ATPL1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CUUGCACCUCAAUGGGAUGG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</w:tr>
      <w:tr w:rsidR="00405077" w:rsidRPr="00405077" w:rsidTr="00F56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ACGAGACGACGUCCAUCGAGG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</w:tr>
      <w:tr w:rsidR="00405077" w:rsidRPr="00405077" w:rsidTr="00F56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GUGGCUCAGACGAUGGCAGG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</w:tr>
      <w:tr w:rsidR="00405077" w:rsidRPr="00405077" w:rsidTr="00F56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k</w:t>
            </w:r>
            <w:r w:rsidRPr="00405077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CDMT1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CCAAGACCAAGACUGACGCC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9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</w:tr>
      <w:tr w:rsidR="00405077" w:rsidRPr="00405077" w:rsidTr="00F56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UACCUUCGCCACCGAGAUGUC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bookmarkStart w:id="0" w:name="_GoBack"/>
        <w:bookmarkEnd w:id="0"/>
      </w:tr>
      <w:tr w:rsidR="00405077" w:rsidRPr="00405077" w:rsidTr="00F56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CCGAGAUUGGCCAUGCCCGGG</w:t>
            </w:r>
          </w:p>
        </w:tc>
        <w:tc>
          <w:tcPr>
            <w:tcW w:w="850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F67AC6" w:rsidRPr="00405077" w:rsidRDefault="00F67AC6" w:rsidP="00F56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40507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5</w:t>
            </w:r>
          </w:p>
        </w:tc>
        <w:tc>
          <w:tcPr>
            <w:tcW w:w="1408" w:type="dxa"/>
          </w:tcPr>
          <w:p w:rsidR="00F67AC6" w:rsidRPr="00405077" w:rsidRDefault="00F67AC6" w:rsidP="00F56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0507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</w:tr>
    </w:tbl>
    <w:p w:rsidR="00931395" w:rsidRPr="00405077" w:rsidRDefault="00F67AC6" w:rsidP="00F67AC6">
      <w:pPr>
        <w:rPr>
          <w:rFonts w:ascii="Times New Roman" w:hAnsi="Times New Roman" w:cs="Times New Roman"/>
          <w:szCs w:val="21"/>
        </w:rPr>
      </w:pPr>
      <w:r w:rsidRPr="00405077">
        <w:rPr>
          <w:rFonts w:ascii="Times New Roman" w:hAnsi="Times New Roman" w:cs="Times New Roman"/>
          <w:szCs w:val="21"/>
        </w:rPr>
        <w:t>Hit-12 mer +PAM:</w:t>
      </w:r>
      <w:r w:rsidR="00D10670" w:rsidRPr="00405077">
        <w:rPr>
          <w:rFonts w:ascii="Times New Roman" w:hAnsi="Times New Roman" w:cs="Times New Roman"/>
          <w:szCs w:val="21"/>
        </w:rPr>
        <w:t xml:space="preserve"> p</w:t>
      </w:r>
      <w:r w:rsidRPr="00405077">
        <w:rPr>
          <w:rFonts w:ascii="Times New Roman" w:hAnsi="Times New Roman" w:cs="Times New Roman"/>
          <w:szCs w:val="21"/>
        </w:rPr>
        <w:t xml:space="preserve">otential off-target sites for each of the designed crRNAs were searched in the genome of strain NIES-2152 </w:t>
      </w:r>
      <w:r w:rsidR="00D10670" w:rsidRPr="00405077">
        <w:rPr>
          <w:rFonts w:ascii="Times New Roman" w:hAnsi="Times New Roman" w:cs="Times New Roman"/>
          <w:szCs w:val="21"/>
        </w:rPr>
        <w:t xml:space="preserve">as perfectly matched </w:t>
      </w:r>
      <w:r w:rsidR="00CE1616" w:rsidRPr="00405077">
        <w:rPr>
          <w:rFonts w:ascii="Times New Roman" w:hAnsi="Times New Roman" w:cs="Times New Roman"/>
          <w:szCs w:val="21"/>
        </w:rPr>
        <w:t xml:space="preserve">12-mer </w:t>
      </w:r>
      <w:r w:rsidRPr="00405077">
        <w:rPr>
          <w:rFonts w:ascii="Times New Roman" w:hAnsi="Times New Roman" w:cs="Times New Roman"/>
          <w:szCs w:val="21"/>
        </w:rPr>
        <w:t>sequences adjacent to the PAM sequence</w:t>
      </w:r>
      <w:r w:rsidR="00CE1616" w:rsidRPr="00405077">
        <w:rPr>
          <w:rFonts w:ascii="Times New Roman" w:hAnsi="Times New Roman" w:cs="Times New Roman"/>
          <w:szCs w:val="21"/>
        </w:rPr>
        <w:t xml:space="preserve"> to the 3’-end 12-mer sequence of the crRNA sequence</w:t>
      </w:r>
      <w:r w:rsidR="00012250" w:rsidRPr="00405077">
        <w:rPr>
          <w:rFonts w:ascii="Times New Roman" w:hAnsi="Times New Roman" w:cs="Times New Roman"/>
          <w:szCs w:val="21"/>
        </w:rPr>
        <w:t xml:space="preserve">. The number of </w:t>
      </w:r>
      <w:r w:rsidR="007238F0" w:rsidRPr="00405077">
        <w:rPr>
          <w:rFonts w:ascii="Times New Roman" w:hAnsi="Times New Roman" w:cs="Times New Roman" w:hint="eastAsia"/>
          <w:szCs w:val="21"/>
        </w:rPr>
        <w:t>off</w:t>
      </w:r>
      <w:r w:rsidR="007238F0" w:rsidRPr="00405077">
        <w:rPr>
          <w:rFonts w:ascii="Times New Roman" w:hAnsi="Times New Roman" w:cs="Times New Roman"/>
          <w:szCs w:val="21"/>
        </w:rPr>
        <w:t>-target sites detected using using the CRISPRdirect software</w:t>
      </w:r>
      <w:r w:rsidR="00012250" w:rsidRPr="00405077">
        <w:rPr>
          <w:rFonts w:ascii="Times New Roman" w:hAnsi="Times New Roman" w:cs="Times New Roman"/>
          <w:szCs w:val="21"/>
        </w:rPr>
        <w:t xml:space="preserve"> is indicated.</w:t>
      </w:r>
    </w:p>
    <w:p w:rsidR="00F67AC6" w:rsidRPr="00405077" w:rsidRDefault="00F67AC6" w:rsidP="00F67AC6">
      <w:pPr>
        <w:rPr>
          <w:rFonts w:ascii="Times New Roman" w:hAnsi="Times New Roman" w:cs="Times New Roman"/>
          <w:szCs w:val="21"/>
        </w:rPr>
      </w:pPr>
    </w:p>
    <w:p w:rsidR="00F67AC6" w:rsidRPr="00405077" w:rsidRDefault="00F67AC6" w:rsidP="00F67AC6">
      <w:pPr>
        <w:widowControl/>
        <w:jc w:val="left"/>
        <w:rPr>
          <w:rFonts w:ascii="Arial" w:hAnsi="Arial" w:cs="Arial"/>
          <w:b/>
          <w:sz w:val="22"/>
        </w:rPr>
      </w:pPr>
      <w:r w:rsidRPr="00405077">
        <w:rPr>
          <w:rFonts w:ascii="Arial" w:hAnsi="Arial" w:cs="Arial"/>
          <w:b/>
          <w:sz w:val="22"/>
        </w:rPr>
        <w:br w:type="page"/>
      </w:r>
    </w:p>
    <w:p w:rsidR="000E30DC" w:rsidRPr="00405077" w:rsidRDefault="00405077" w:rsidP="00F67AC6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="00F67AC6" w:rsidRPr="00405077">
        <w:rPr>
          <w:rFonts w:ascii="Arial" w:hAnsi="Arial" w:cs="Arial"/>
          <w:b/>
          <w:sz w:val="22"/>
        </w:rPr>
        <w:t xml:space="preserve"> table </w:t>
      </w:r>
      <w:r w:rsidR="008E089F" w:rsidRPr="00405077">
        <w:rPr>
          <w:rFonts w:ascii="Arial" w:hAnsi="Arial" w:cs="Arial"/>
          <w:b/>
          <w:sz w:val="22"/>
        </w:rPr>
        <w:t xml:space="preserve">3 </w:t>
      </w:r>
    </w:p>
    <w:p w:rsidR="00F67AC6" w:rsidRPr="00405077" w:rsidRDefault="00F67AC6" w:rsidP="00F67AC6">
      <w:pPr>
        <w:rPr>
          <w:rFonts w:ascii="Arial" w:hAnsi="Arial" w:cs="Arial"/>
          <w:b/>
          <w:sz w:val="22"/>
        </w:rPr>
      </w:pPr>
      <w:r w:rsidRPr="00405077">
        <w:rPr>
          <w:rFonts w:ascii="Arial" w:hAnsi="Arial" w:cs="Arial"/>
          <w:b/>
          <w:sz w:val="22"/>
        </w:rPr>
        <w:t>Statistical significance of the difference in growth- and lipid yields between the wild-type strain and other strains or between strain PK4 and other strains grown under continuous light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9"/>
        <w:gridCol w:w="601"/>
        <w:gridCol w:w="602"/>
        <w:gridCol w:w="602"/>
        <w:gridCol w:w="602"/>
        <w:gridCol w:w="601"/>
        <w:gridCol w:w="602"/>
        <w:gridCol w:w="602"/>
        <w:gridCol w:w="602"/>
        <w:gridCol w:w="601"/>
        <w:gridCol w:w="602"/>
        <w:gridCol w:w="602"/>
        <w:gridCol w:w="602"/>
      </w:tblGrid>
      <w:tr w:rsidR="00405077" w:rsidRPr="00405077" w:rsidTr="00F56F99">
        <w:tc>
          <w:tcPr>
            <w:tcW w:w="704" w:type="dxa"/>
            <w:vMerge w:val="restart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Merge w:val="restart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2407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olumetric growth yield</w:t>
            </w:r>
          </w:p>
        </w:tc>
        <w:tc>
          <w:tcPr>
            <w:tcW w:w="2407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Lipid content</w:t>
            </w:r>
          </w:p>
        </w:tc>
        <w:tc>
          <w:tcPr>
            <w:tcW w:w="2407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olumetric lipid yield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</w:tr>
      <w:tr w:rsidR="00405077" w:rsidRPr="00405077" w:rsidTr="00C750BD">
        <w:tc>
          <w:tcPr>
            <w:tcW w:w="704" w:type="dxa"/>
            <w:vMerge w:val="restart"/>
            <w:vAlign w:val="center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s WT</w:t>
            </w: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0066FF"/>
            <w:vAlign w:val="center"/>
          </w:tcPr>
          <w:p w:rsidR="00F67AC6" w:rsidRPr="00405077" w:rsidRDefault="00C9609A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CCFF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CCFF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CCFF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 w:val="restart"/>
            <w:vAlign w:val="center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s PK4</w:t>
            </w: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1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1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1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1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/>
          <w:sz w:val="20"/>
          <w:szCs w:val="20"/>
        </w:rPr>
        <w:t xml:space="preserve">Strains PK4, CR12 and CR97 are defective in </w:t>
      </w:r>
      <w:r w:rsidRPr="00405077">
        <w:rPr>
          <w:rFonts w:ascii="Times New Roman" w:hAnsi="Times New Roman" w:cs="Times New Roman"/>
          <w:i/>
          <w:sz w:val="20"/>
          <w:szCs w:val="20"/>
        </w:rPr>
        <w:t>AATPL1</w:t>
      </w:r>
      <w:r w:rsidRPr="00405077">
        <w:rPr>
          <w:rFonts w:ascii="Times New Roman" w:hAnsi="Times New Roman" w:cs="Times New Roman"/>
          <w:sz w:val="20"/>
          <w:szCs w:val="20"/>
        </w:rPr>
        <w:t>.</w:t>
      </w:r>
    </w:p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 w:hint="eastAsia"/>
          <w:sz w:val="20"/>
          <w:szCs w:val="20"/>
        </w:rPr>
        <w:t>+</w:t>
      </w:r>
      <w:r w:rsidRPr="00405077">
        <w:rPr>
          <w:rFonts w:ascii="Times New Roman" w:hAnsi="Times New Roman" w:cs="Times New Roman"/>
          <w:sz w:val="20"/>
          <w:szCs w:val="20"/>
        </w:rPr>
        <w:t>, −: P-value between 0.01 and 0.05; ++, − −: P &lt; 0.01.</w:t>
      </w:r>
    </w:p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/>
          <w:sz w:val="20"/>
          <w:szCs w:val="20"/>
        </w:rPr>
        <w:t>+ and – symbols indicate significantly higher and lower value than the control.</w:t>
      </w:r>
    </w:p>
    <w:p w:rsidR="000A6893" w:rsidRPr="00405077" w:rsidRDefault="00405077"/>
    <w:p w:rsidR="00F67AC6" w:rsidRPr="00405077" w:rsidRDefault="00F67AC6">
      <w:pPr>
        <w:widowControl/>
        <w:jc w:val="left"/>
      </w:pPr>
      <w:r w:rsidRPr="00405077">
        <w:br w:type="page"/>
      </w:r>
    </w:p>
    <w:p w:rsidR="000E30DC" w:rsidRPr="00405077" w:rsidRDefault="00405077" w:rsidP="00F67AC6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="00F67AC6" w:rsidRPr="00405077">
        <w:rPr>
          <w:rFonts w:ascii="Arial" w:hAnsi="Arial" w:cs="Arial"/>
          <w:b/>
          <w:sz w:val="22"/>
        </w:rPr>
        <w:t xml:space="preserve"> table </w:t>
      </w:r>
      <w:r w:rsidR="008E089F" w:rsidRPr="00405077">
        <w:rPr>
          <w:rFonts w:ascii="Arial" w:hAnsi="Arial" w:cs="Arial"/>
          <w:b/>
          <w:sz w:val="22"/>
        </w:rPr>
        <w:t xml:space="preserve">4 </w:t>
      </w:r>
    </w:p>
    <w:p w:rsidR="00F67AC6" w:rsidRPr="00405077" w:rsidRDefault="00F67AC6" w:rsidP="00F67AC6">
      <w:pPr>
        <w:rPr>
          <w:rFonts w:ascii="Arial" w:hAnsi="Arial" w:cs="Arial"/>
          <w:sz w:val="22"/>
        </w:rPr>
      </w:pPr>
      <w:r w:rsidRPr="00405077">
        <w:rPr>
          <w:rFonts w:ascii="Arial" w:hAnsi="Arial" w:cs="Arial"/>
          <w:b/>
          <w:sz w:val="22"/>
        </w:rPr>
        <w:t>Statistical significance of the difference in growth- and lipid yields between wild-type and other strains or between strain PK4 and other strains grown under the L/D 10:14 cyc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9"/>
        <w:gridCol w:w="601"/>
        <w:gridCol w:w="602"/>
        <w:gridCol w:w="602"/>
        <w:gridCol w:w="602"/>
        <w:gridCol w:w="601"/>
        <w:gridCol w:w="602"/>
        <w:gridCol w:w="602"/>
        <w:gridCol w:w="602"/>
        <w:gridCol w:w="601"/>
        <w:gridCol w:w="602"/>
        <w:gridCol w:w="602"/>
        <w:gridCol w:w="602"/>
      </w:tblGrid>
      <w:tr w:rsidR="00405077" w:rsidRPr="00405077" w:rsidTr="00F56F99">
        <w:tc>
          <w:tcPr>
            <w:tcW w:w="704" w:type="dxa"/>
            <w:vMerge w:val="restart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Merge w:val="restart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2407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olumetric growth yield</w:t>
            </w:r>
          </w:p>
        </w:tc>
        <w:tc>
          <w:tcPr>
            <w:tcW w:w="2407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Lipid content</w:t>
            </w:r>
          </w:p>
        </w:tc>
        <w:tc>
          <w:tcPr>
            <w:tcW w:w="2407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olumetric lipid yield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</w:tr>
      <w:tr w:rsidR="00405077" w:rsidRPr="00405077" w:rsidTr="00C750BD">
        <w:tc>
          <w:tcPr>
            <w:tcW w:w="704" w:type="dxa"/>
            <w:vMerge w:val="restart"/>
            <w:vAlign w:val="center"/>
          </w:tcPr>
          <w:p w:rsidR="00C9609A" w:rsidRPr="00405077" w:rsidRDefault="00C9609A" w:rsidP="00C960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s WT</w:t>
            </w:r>
          </w:p>
        </w:tc>
        <w:tc>
          <w:tcPr>
            <w:tcW w:w="569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0066FF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CCFFFF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CCFFFF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C9609A" w:rsidRPr="00405077" w:rsidRDefault="00C9609A" w:rsidP="00C960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0066FF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CCFFFF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C9609A" w:rsidRPr="00405077" w:rsidRDefault="00C9609A" w:rsidP="00C960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CCFFFF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− </w:t>
            </w: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C9609A" w:rsidRPr="00405077" w:rsidRDefault="00C9609A" w:rsidP="00C960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CCFFFF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− </w:t>
            </w: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33CC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C9609A" w:rsidRPr="00405077" w:rsidRDefault="00C9609A" w:rsidP="00C960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</w:tr>
      <w:tr w:rsidR="00405077" w:rsidRPr="00405077" w:rsidTr="00C750BD">
        <w:tc>
          <w:tcPr>
            <w:tcW w:w="704" w:type="dxa"/>
            <w:vMerge w:val="restart"/>
            <w:vAlign w:val="center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s PK4</w:t>
            </w: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1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1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1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shd w:val="clear" w:color="auto" w:fill="CCFF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1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</w:tbl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/>
          <w:sz w:val="20"/>
          <w:szCs w:val="20"/>
        </w:rPr>
        <w:t xml:space="preserve">Strains PK4, CR12 and CR97 are defective in </w:t>
      </w:r>
      <w:r w:rsidRPr="00405077">
        <w:rPr>
          <w:rFonts w:ascii="Times New Roman" w:hAnsi="Times New Roman" w:cs="Times New Roman"/>
          <w:i/>
          <w:sz w:val="20"/>
          <w:szCs w:val="20"/>
        </w:rPr>
        <w:t>AATPL1</w:t>
      </w:r>
    </w:p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 w:hint="eastAsia"/>
          <w:sz w:val="20"/>
          <w:szCs w:val="20"/>
        </w:rPr>
        <w:t>+</w:t>
      </w:r>
      <w:r w:rsidRPr="00405077">
        <w:rPr>
          <w:rFonts w:ascii="Times New Roman" w:hAnsi="Times New Roman" w:cs="Times New Roman"/>
          <w:sz w:val="20"/>
          <w:szCs w:val="20"/>
        </w:rPr>
        <w:t>, −: P-value between 0.01 and 0.05; ++, − −: P &lt; 0.01.</w:t>
      </w:r>
    </w:p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/>
          <w:sz w:val="20"/>
          <w:szCs w:val="20"/>
        </w:rPr>
        <w:t>+ and – symbols indicate significantly higher and lower value than the control.</w:t>
      </w:r>
    </w:p>
    <w:p w:rsidR="00F67AC6" w:rsidRPr="00405077" w:rsidRDefault="00F67AC6">
      <w:pPr>
        <w:widowControl/>
        <w:jc w:val="left"/>
      </w:pPr>
      <w:r w:rsidRPr="00405077">
        <w:br w:type="page"/>
      </w:r>
    </w:p>
    <w:p w:rsidR="000E30DC" w:rsidRPr="00405077" w:rsidRDefault="00405077" w:rsidP="00F67AC6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="00F67AC6" w:rsidRPr="00405077">
        <w:rPr>
          <w:rFonts w:ascii="Arial" w:hAnsi="Arial" w:cs="Arial"/>
          <w:b/>
          <w:sz w:val="22"/>
        </w:rPr>
        <w:t xml:space="preserve"> table </w:t>
      </w:r>
      <w:r w:rsidR="008E089F" w:rsidRPr="00405077">
        <w:rPr>
          <w:rFonts w:ascii="Arial" w:hAnsi="Arial" w:cs="Arial"/>
          <w:b/>
          <w:sz w:val="22"/>
        </w:rPr>
        <w:t xml:space="preserve">5 </w:t>
      </w:r>
    </w:p>
    <w:p w:rsidR="00F67AC6" w:rsidRPr="00405077" w:rsidRDefault="00F67AC6" w:rsidP="00F67AC6">
      <w:pPr>
        <w:rPr>
          <w:rFonts w:ascii="Arial" w:hAnsi="Arial" w:cs="Arial"/>
          <w:sz w:val="22"/>
        </w:rPr>
      </w:pPr>
      <w:r w:rsidRPr="00405077">
        <w:rPr>
          <w:rFonts w:ascii="Arial" w:hAnsi="Arial" w:cs="Arial"/>
          <w:b/>
          <w:sz w:val="22"/>
        </w:rPr>
        <w:t>Statistical significance of the difference in growth- and lipid yields between wild-type and other strains or between strain PK4 and other strains grown under the L/D 16:8 cyc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9"/>
        <w:gridCol w:w="601"/>
        <w:gridCol w:w="602"/>
        <w:gridCol w:w="602"/>
        <w:gridCol w:w="602"/>
        <w:gridCol w:w="601"/>
        <w:gridCol w:w="602"/>
        <w:gridCol w:w="602"/>
        <w:gridCol w:w="602"/>
        <w:gridCol w:w="601"/>
        <w:gridCol w:w="602"/>
        <w:gridCol w:w="602"/>
        <w:gridCol w:w="602"/>
      </w:tblGrid>
      <w:tr w:rsidR="00405077" w:rsidRPr="00405077" w:rsidTr="00F56F99">
        <w:tc>
          <w:tcPr>
            <w:tcW w:w="704" w:type="dxa"/>
            <w:vMerge w:val="restart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Merge w:val="restart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2407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olumetric growth yield</w:t>
            </w:r>
          </w:p>
        </w:tc>
        <w:tc>
          <w:tcPr>
            <w:tcW w:w="2407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Lipid content</w:t>
            </w:r>
          </w:p>
        </w:tc>
        <w:tc>
          <w:tcPr>
            <w:tcW w:w="2407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olumetric lipid yield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</w:tr>
      <w:tr w:rsidR="00405077" w:rsidRPr="00405077" w:rsidTr="00C750BD">
        <w:tc>
          <w:tcPr>
            <w:tcW w:w="704" w:type="dxa"/>
            <w:vMerge w:val="restart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s WT</w:t>
            </w: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</w:tr>
      <w:tr w:rsidR="00405077" w:rsidRPr="00405077" w:rsidTr="00C750BD">
        <w:tc>
          <w:tcPr>
            <w:tcW w:w="704" w:type="dxa"/>
            <w:vMerge w:val="restart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s PK4</w:t>
            </w: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1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1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1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</w:tbl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/>
          <w:sz w:val="20"/>
          <w:szCs w:val="20"/>
        </w:rPr>
        <w:t xml:space="preserve">Strains PK4, CR12 and CR97 are defective in </w:t>
      </w:r>
      <w:r w:rsidRPr="00405077">
        <w:rPr>
          <w:rFonts w:ascii="Times New Roman" w:hAnsi="Times New Roman" w:cs="Times New Roman"/>
          <w:i/>
          <w:sz w:val="20"/>
          <w:szCs w:val="20"/>
        </w:rPr>
        <w:t>AATPL1.</w:t>
      </w:r>
    </w:p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 w:hint="eastAsia"/>
          <w:sz w:val="20"/>
          <w:szCs w:val="20"/>
        </w:rPr>
        <w:t>+</w:t>
      </w:r>
      <w:r w:rsidRPr="00405077">
        <w:rPr>
          <w:rFonts w:ascii="Times New Roman" w:hAnsi="Times New Roman" w:cs="Times New Roman"/>
          <w:sz w:val="20"/>
          <w:szCs w:val="20"/>
        </w:rPr>
        <w:t>, −: P-value between 0.01 and 0.05; ++, − −: P &lt; 0.01.</w:t>
      </w:r>
    </w:p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/>
          <w:sz w:val="20"/>
          <w:szCs w:val="20"/>
        </w:rPr>
        <w:t>+ and – symbols indicate significantly higher and lower value than the control.</w:t>
      </w:r>
    </w:p>
    <w:p w:rsidR="00F67AC6" w:rsidRPr="00405077" w:rsidRDefault="00F67AC6">
      <w:pPr>
        <w:widowControl/>
        <w:jc w:val="left"/>
      </w:pPr>
      <w:r w:rsidRPr="00405077">
        <w:br w:type="page"/>
      </w:r>
    </w:p>
    <w:p w:rsidR="000E30DC" w:rsidRPr="00405077" w:rsidRDefault="00405077" w:rsidP="00F67AC6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</w:t>
      </w:r>
      <w:r w:rsidR="00F67AC6" w:rsidRPr="00405077">
        <w:rPr>
          <w:rFonts w:ascii="Arial" w:hAnsi="Arial" w:cs="Arial"/>
          <w:b/>
          <w:sz w:val="22"/>
        </w:rPr>
        <w:t xml:space="preserve"> table </w:t>
      </w:r>
      <w:r w:rsidR="008E089F" w:rsidRPr="00405077">
        <w:rPr>
          <w:rFonts w:ascii="Arial" w:hAnsi="Arial" w:cs="Arial"/>
          <w:b/>
          <w:sz w:val="22"/>
        </w:rPr>
        <w:t xml:space="preserve">6 </w:t>
      </w:r>
    </w:p>
    <w:p w:rsidR="00F67AC6" w:rsidRPr="00405077" w:rsidRDefault="00F67AC6" w:rsidP="00F67AC6">
      <w:pPr>
        <w:rPr>
          <w:rFonts w:ascii="Arial" w:hAnsi="Arial" w:cs="Arial"/>
          <w:sz w:val="22"/>
        </w:rPr>
      </w:pPr>
      <w:r w:rsidRPr="00405077">
        <w:rPr>
          <w:rFonts w:ascii="Arial" w:hAnsi="Arial" w:cs="Arial"/>
          <w:b/>
          <w:sz w:val="22"/>
        </w:rPr>
        <w:t>Statistical significance of the difference in growth- and lipid yields between wild-type and other strains or between strain PK4 and other strains grown under the L/D 12:12 cyc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84"/>
        <w:gridCol w:w="598"/>
        <w:gridCol w:w="600"/>
        <w:gridCol w:w="602"/>
        <w:gridCol w:w="602"/>
        <w:gridCol w:w="598"/>
        <w:gridCol w:w="600"/>
        <w:gridCol w:w="602"/>
        <w:gridCol w:w="602"/>
        <w:gridCol w:w="598"/>
        <w:gridCol w:w="600"/>
        <w:gridCol w:w="602"/>
        <w:gridCol w:w="602"/>
      </w:tblGrid>
      <w:tr w:rsidR="00405077" w:rsidRPr="00405077" w:rsidTr="00F56F99">
        <w:tc>
          <w:tcPr>
            <w:tcW w:w="704" w:type="dxa"/>
            <w:vMerge w:val="restart"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dxa"/>
            <w:vMerge w:val="restart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2402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olumetric growth yield</w:t>
            </w:r>
          </w:p>
        </w:tc>
        <w:tc>
          <w:tcPr>
            <w:tcW w:w="2402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Lipid content</w:t>
            </w:r>
          </w:p>
        </w:tc>
        <w:tc>
          <w:tcPr>
            <w:tcW w:w="2402" w:type="dxa"/>
            <w:gridSpan w:val="4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olumetric lipid yield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0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0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00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R97</w:t>
            </w:r>
          </w:p>
        </w:tc>
      </w:tr>
      <w:tr w:rsidR="00405077" w:rsidRPr="00405077" w:rsidTr="00C750BD">
        <w:tc>
          <w:tcPr>
            <w:tcW w:w="704" w:type="dxa"/>
            <w:vMerge w:val="restart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s WT</w:t>
            </w:r>
          </w:p>
        </w:tc>
        <w:tc>
          <w:tcPr>
            <w:tcW w:w="584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CCFF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</w:tr>
      <w:tr w:rsidR="00405077" w:rsidRPr="00405077" w:rsidTr="00931395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598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 w:val="restart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vs PK4</w:t>
            </w:r>
          </w:p>
        </w:tc>
        <w:tc>
          <w:tcPr>
            <w:tcW w:w="584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98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598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98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98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33CC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+</w:t>
            </w:r>
          </w:p>
        </w:tc>
        <w:tc>
          <w:tcPr>
            <w:tcW w:w="598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98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shd w:val="clear" w:color="auto" w:fill="CCFF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5077" w:rsidRPr="00405077" w:rsidTr="00C750BD">
        <w:tc>
          <w:tcPr>
            <w:tcW w:w="704" w:type="dxa"/>
            <w:vMerge/>
          </w:tcPr>
          <w:p w:rsidR="00F67AC6" w:rsidRPr="00405077" w:rsidRDefault="00F67AC6" w:rsidP="00F56F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98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602" w:type="dxa"/>
            <w:shd w:val="clear" w:color="auto" w:fill="99FF33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598" w:type="dxa"/>
            <w:shd w:val="clear" w:color="auto" w:fill="0066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 −</w:t>
            </w: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8" w:type="dxa"/>
            <w:shd w:val="clear" w:color="auto" w:fill="CCFFFF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5077">
              <w:rPr>
                <w:rFonts w:ascii="Times New Roman" w:hAnsi="Times New Roman" w:cs="Times New Roman"/>
                <w:b/>
                <w:sz w:val="16"/>
                <w:szCs w:val="16"/>
              </w:rPr>
              <w:t>−</w:t>
            </w:r>
          </w:p>
        </w:tc>
        <w:tc>
          <w:tcPr>
            <w:tcW w:w="600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2" w:type="dxa"/>
            <w:vAlign w:val="center"/>
          </w:tcPr>
          <w:p w:rsidR="00F67AC6" w:rsidRPr="00405077" w:rsidRDefault="00F67AC6" w:rsidP="00F56F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/>
          <w:sz w:val="20"/>
          <w:szCs w:val="20"/>
        </w:rPr>
        <w:t xml:space="preserve">Strains PK4, CR12 and CR97 are defective in </w:t>
      </w:r>
      <w:r w:rsidRPr="00405077">
        <w:rPr>
          <w:rFonts w:ascii="Times New Roman" w:hAnsi="Times New Roman" w:cs="Times New Roman"/>
          <w:i/>
          <w:sz w:val="20"/>
          <w:szCs w:val="20"/>
        </w:rPr>
        <w:t>AATPL1</w:t>
      </w:r>
      <w:r w:rsidRPr="00405077">
        <w:rPr>
          <w:rFonts w:ascii="Times New Roman" w:hAnsi="Times New Roman" w:cs="Times New Roman"/>
          <w:sz w:val="20"/>
          <w:szCs w:val="20"/>
        </w:rPr>
        <w:t>.</w:t>
      </w:r>
    </w:p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 w:hint="eastAsia"/>
          <w:sz w:val="20"/>
          <w:szCs w:val="20"/>
        </w:rPr>
        <w:t>+</w:t>
      </w:r>
      <w:r w:rsidRPr="00405077">
        <w:rPr>
          <w:rFonts w:ascii="Times New Roman" w:hAnsi="Times New Roman" w:cs="Times New Roman"/>
          <w:sz w:val="20"/>
          <w:szCs w:val="20"/>
        </w:rPr>
        <w:t>, −: P-value between 0.01 and 0.05; ++, − −: P &lt; 0.01.</w:t>
      </w:r>
    </w:p>
    <w:p w:rsidR="00F67AC6" w:rsidRPr="00405077" w:rsidRDefault="00F67AC6" w:rsidP="00F67AC6">
      <w:pPr>
        <w:rPr>
          <w:rFonts w:ascii="Times New Roman" w:hAnsi="Times New Roman" w:cs="Times New Roman"/>
          <w:sz w:val="20"/>
          <w:szCs w:val="20"/>
        </w:rPr>
      </w:pPr>
      <w:r w:rsidRPr="00405077">
        <w:rPr>
          <w:rFonts w:ascii="Times New Roman" w:hAnsi="Times New Roman" w:cs="Times New Roman"/>
          <w:sz w:val="20"/>
          <w:szCs w:val="20"/>
        </w:rPr>
        <w:t>+ and – symbols indicate significantly higher and lower value than the control.</w:t>
      </w:r>
    </w:p>
    <w:p w:rsidR="00F67AC6" w:rsidRPr="00405077" w:rsidRDefault="00F67AC6"/>
    <w:sectPr w:rsidR="00F67AC6" w:rsidRPr="00405077" w:rsidSect="004050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1FE8" w:rsidRDefault="00B31FE8" w:rsidP="007238F0">
      <w:r>
        <w:separator/>
      </w:r>
    </w:p>
  </w:endnote>
  <w:endnote w:type="continuationSeparator" w:id="0">
    <w:p w:rsidR="00B31FE8" w:rsidRDefault="00B31FE8" w:rsidP="00723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1FE8" w:rsidRDefault="00B31FE8" w:rsidP="007238F0">
      <w:r>
        <w:separator/>
      </w:r>
    </w:p>
  </w:footnote>
  <w:footnote w:type="continuationSeparator" w:id="0">
    <w:p w:rsidR="00B31FE8" w:rsidRDefault="00B31FE8" w:rsidP="00723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AC6"/>
    <w:rsid w:val="00012250"/>
    <w:rsid w:val="000E30DC"/>
    <w:rsid w:val="001C7287"/>
    <w:rsid w:val="00264219"/>
    <w:rsid w:val="00405077"/>
    <w:rsid w:val="007238F0"/>
    <w:rsid w:val="00792FDE"/>
    <w:rsid w:val="00826D68"/>
    <w:rsid w:val="008E089F"/>
    <w:rsid w:val="00903F8E"/>
    <w:rsid w:val="00931395"/>
    <w:rsid w:val="00A97430"/>
    <w:rsid w:val="00B31FE8"/>
    <w:rsid w:val="00BF6127"/>
    <w:rsid w:val="00C750BD"/>
    <w:rsid w:val="00C9609A"/>
    <w:rsid w:val="00CE1616"/>
    <w:rsid w:val="00D10670"/>
    <w:rsid w:val="00DB2D72"/>
    <w:rsid w:val="00EE24B7"/>
    <w:rsid w:val="00F6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0C0F927-FAA5-4E44-97FC-4E99313FE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A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67AC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67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8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38F0"/>
  </w:style>
  <w:style w:type="paragraph" w:styleId="Footer">
    <w:name w:val="footer"/>
    <w:basedOn w:val="Normal"/>
    <w:link w:val="FooterChar"/>
    <w:uiPriority w:val="99"/>
    <w:unhideWhenUsed/>
    <w:rsid w:val="007238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38F0"/>
  </w:style>
  <w:style w:type="paragraph" w:styleId="BalloonText">
    <w:name w:val="Balloon Text"/>
    <w:basedOn w:val="Normal"/>
    <w:link w:val="BalloonTextChar"/>
    <w:uiPriority w:val="99"/>
    <w:semiHidden/>
    <w:unhideWhenUsed/>
    <w:rsid w:val="00C750B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B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ai</dc:creator>
  <cp:keywords/>
  <dc:description/>
  <cp:lastModifiedBy>Revathi Thangaraj</cp:lastModifiedBy>
  <cp:revision>3</cp:revision>
  <dcterms:created xsi:type="dcterms:W3CDTF">2024-02-13T08:49:00Z</dcterms:created>
  <dcterms:modified xsi:type="dcterms:W3CDTF">2024-03-01T05:21:00Z</dcterms:modified>
</cp:coreProperties>
</file>